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85B0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44"/>
          <w:szCs w:val="44"/>
        </w:rPr>
      </w:pPr>
      <w:r>
        <w:rPr>
          <w:rFonts w:hint="default" w:ascii="Times New Roman" w:hAnsi="Times New Roman" w:cs="Times New Roman"/>
          <w:b/>
          <w:bCs/>
          <w:sz w:val="44"/>
          <w:szCs w:val="44"/>
        </w:rPr>
        <w:t>Supplement</w:t>
      </w:r>
    </w:p>
    <w:p w14:paraId="7E8097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44"/>
          <w:szCs w:val="44"/>
        </w:rPr>
      </w:pPr>
    </w:p>
    <w:p w14:paraId="1CC254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44"/>
          <w:szCs w:val="44"/>
        </w:rPr>
      </w:pPr>
      <w:r>
        <w:rPr>
          <w:rFonts w:hint="default" w:ascii="Times New Roman" w:hAnsi="Times New Roman" w:cs="Times New Roman"/>
          <w:b/>
          <w:bCs/>
          <w:sz w:val="44"/>
          <w:szCs w:val="44"/>
        </w:rPr>
        <w:t>Figures and table included</w:t>
      </w:r>
    </w:p>
    <w:p w14:paraId="7BF356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44"/>
          <w:szCs w:val="44"/>
        </w:rPr>
      </w:pPr>
    </w:p>
    <w:p w14:paraId="6A3E23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44"/>
          <w:szCs w:val="44"/>
        </w:rPr>
      </w:pPr>
    </w:p>
    <w:p w14:paraId="0A314E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>Influence of pigment epithelium-derived factors on H</w:t>
      </w:r>
      <w:r>
        <w:rPr>
          <w:rFonts w:hint="default" w:ascii="Times New Roman" w:hAnsi="Times New Roman" w:cs="Times New Roman"/>
          <w:sz w:val="28"/>
          <w:szCs w:val="28"/>
          <w:vertAlign w:val="subscript"/>
        </w:rPr>
        <w:t>2</w:t>
      </w:r>
      <w:r>
        <w:rPr>
          <w:rFonts w:hint="default" w:ascii="Times New Roman" w:hAnsi="Times New Roman" w:cs="Times New Roman"/>
          <w:sz w:val="28"/>
          <w:szCs w:val="28"/>
        </w:rPr>
        <w:t>O</w:t>
      </w:r>
      <w:r>
        <w:rPr>
          <w:rFonts w:hint="default" w:ascii="Times New Roman" w:hAnsi="Times New Roman" w:cs="Times New Roman"/>
          <w:sz w:val="28"/>
          <w:szCs w:val="28"/>
          <w:vertAlign w:val="subscript"/>
        </w:rPr>
        <w:t>2</w:t>
      </w:r>
      <w:r>
        <w:rPr>
          <w:rFonts w:hint="default" w:ascii="Times New Roman" w:hAnsi="Times New Roman" w:cs="Times New Roman"/>
          <w:sz w:val="28"/>
          <w:szCs w:val="28"/>
        </w:rPr>
        <w:t>-induced oxidative damage and melanin synthesis in Melan-a cells</w:t>
      </w:r>
    </w:p>
    <w:p w14:paraId="3ECBAB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8"/>
          <w:szCs w:val="28"/>
        </w:rPr>
        <w:t>Manuscript ID</w:t>
      </w:r>
      <w:r>
        <w:rPr>
          <w:rFonts w:hint="eastAsia" w:ascii="Times New Roman" w:hAnsi="Times New Roman" w:cs="Times New Roman"/>
          <w:b w:val="0"/>
          <w:bCs w:val="0"/>
          <w:color w:val="000000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BRES-D-25-00570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)</w:t>
      </w:r>
    </w:p>
    <w:p w14:paraId="38A10C9C">
      <w:pP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br w:type="page"/>
      </w:r>
    </w:p>
    <w:p w14:paraId="14412B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Fig.S1</w:t>
      </w:r>
    </w:p>
    <w:p w14:paraId="58F710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 w:eastAsia="zh-CN"/>
        </w:rPr>
        <w:drawing>
          <wp:inline distT="0" distB="0" distL="114300" distR="114300">
            <wp:extent cx="2846070" cy="3656965"/>
            <wp:effectExtent l="0" t="0" r="1905" b="635"/>
            <wp:docPr id="1" name="图片 1" descr="扩增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扩增曲线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46070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ECD5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. S1 Amplification curves and melting curves of the endogenous reference gen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-actin. </w:t>
      </w:r>
    </w:p>
    <w:p w14:paraId="24CAB85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Melan-a cells were treated with H₂O₂ alone or co-treated with H₂O₂ and PEDF for 12 h. Quantitative real-time PCR was performed using SYBR® Green dye on a QuantStudio 5 instrument to validate the amplification of the endogenous reference gene β-actin. (A) β-actin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mplification curves exhibited stable baselines, clear inflection points, and absence of primer dimers, indicating robust and specific amplification kinetics. (B) β-actin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elting curves displayed a single sharp peak, confirming the specificity of the amplified product with no non-specific byproducts.</w:t>
      </w:r>
    </w:p>
    <w:p w14:paraId="7A221CB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39" w:leftChars="114" w:firstLine="240" w:firstLineChars="100"/>
        <w:jc w:val="both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119C190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39" w:leftChars="114" w:firstLine="240" w:firstLineChars="100"/>
        <w:jc w:val="both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1115507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39" w:leftChars="114" w:firstLine="240" w:firstLineChars="100"/>
        <w:jc w:val="both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7A17111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39" w:leftChars="114" w:firstLine="240" w:firstLineChars="100"/>
        <w:jc w:val="both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2DCEEBD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39" w:leftChars="114" w:firstLine="240" w:firstLineChars="100"/>
        <w:jc w:val="both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145508D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39" w:leftChars="114" w:firstLine="240" w:firstLineChars="100"/>
        <w:jc w:val="both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200380F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p w14:paraId="5D94C2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Fig.S2</w:t>
      </w:r>
    </w:p>
    <w:p w14:paraId="0C6FA8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drawing>
          <wp:inline distT="0" distB="0" distL="114300" distR="114300">
            <wp:extent cx="4537075" cy="1921510"/>
            <wp:effectExtent l="0" t="0" r="0" b="0"/>
            <wp:docPr id="4" name="图片 4" descr="图片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1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37075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6DC9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Fig. S2 The effect of PEDF on Melan-a cell viability and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-catenin protein expression levels.</w:t>
      </w:r>
    </w:p>
    <w:p w14:paraId="2357F05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0070C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(A) </w:t>
      </w:r>
      <w:bookmarkStart w:id="0" w:name="_GoBack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Melanocytes were treated with BML-284 at concentrations of 0, 5, 10, 20, and 40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μ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 for 1 h, 2 h, or 3 h, respectively, and the effect of BML-284 on cell viability was evaluated using the CCK-8 assay.</w:t>
      </w:r>
      <w:bookmarkEnd w:id="0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B) Melanocytes were treated with BML-284 at concentrations of 0, 5, 10, 20, and 40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μ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M for 2 h, after which the protein level of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-catenin was measured. A representative electrophoresis image is shown, with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-actin used as the loading control. The data are presented as the mean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±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SD (n=3).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&lt; 0.05,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**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&lt; 0.01 and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***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&lt; 0.001 compared with the control group.</w:t>
      </w:r>
    </w:p>
    <w:p w14:paraId="354F47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 w14:paraId="286802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 w14:paraId="36C570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 w14:paraId="04632F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 w14:paraId="7BA48A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 w14:paraId="16D634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 w14:paraId="61ED1B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</w:pPr>
    </w:p>
    <w:p w14:paraId="6103D7E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39" w:leftChars="114" w:firstLine="240" w:firstLineChars="100"/>
        <w:jc w:val="both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9167E5"/>
    <w:rsid w:val="06A66D03"/>
    <w:rsid w:val="09B554AF"/>
    <w:rsid w:val="0BF90F40"/>
    <w:rsid w:val="0F9811B3"/>
    <w:rsid w:val="19D82C04"/>
    <w:rsid w:val="1C512E16"/>
    <w:rsid w:val="20344F28"/>
    <w:rsid w:val="216E6218"/>
    <w:rsid w:val="234C4337"/>
    <w:rsid w:val="27870033"/>
    <w:rsid w:val="2EBC6814"/>
    <w:rsid w:val="2F4A2072"/>
    <w:rsid w:val="315E1E05"/>
    <w:rsid w:val="33D463AE"/>
    <w:rsid w:val="3F9D1D4A"/>
    <w:rsid w:val="472D60AA"/>
    <w:rsid w:val="51475FBA"/>
    <w:rsid w:val="565151E5"/>
    <w:rsid w:val="57596A47"/>
    <w:rsid w:val="5BDB7A2A"/>
    <w:rsid w:val="5CB84210"/>
    <w:rsid w:val="5DD15589"/>
    <w:rsid w:val="5E7E539F"/>
    <w:rsid w:val="608A7C71"/>
    <w:rsid w:val="68394457"/>
    <w:rsid w:val="6C517895"/>
    <w:rsid w:val="6D836174"/>
    <w:rsid w:val="70C20D61"/>
    <w:rsid w:val="7E8E2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08:44:14Z</dcterms:created>
  <dc:creator>13204</dc:creator>
  <cp:lastModifiedBy>崔</cp:lastModifiedBy>
  <dcterms:modified xsi:type="dcterms:W3CDTF">2025-10-26T16:29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TU0ZmIwYTQ3NzlmZGUxZmU3Zjk0M2IyZTNmM2IxNjAiLCJ1c2VySWQiOiIzNjMyNTEzNTYifQ==</vt:lpwstr>
  </property>
  <property fmtid="{D5CDD505-2E9C-101B-9397-08002B2CF9AE}" pid="4" name="ICV">
    <vt:lpwstr>629D3C40FE274A4E820D0A81F8BEB02C_12</vt:lpwstr>
  </property>
</Properties>
</file>